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8"/>
      <w:bookmarkStart w:id="1" w:name="OLE_LINK9"/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Supplementary </w:t>
      </w:r>
      <w:bookmarkStart w:id="10" w:name="_GoBack"/>
      <w:bookmarkEnd w:id="10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ntibodies Appli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222"/>
        <w:gridCol w:w="2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antibody</w:t>
            </w:r>
          </w:p>
        </w:tc>
        <w:tc>
          <w:tcPr>
            <w:tcW w:w="32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 speci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alog number</w:t>
            </w:r>
          </w:p>
        </w:tc>
        <w:tc>
          <w:tcPr>
            <w:tcW w:w="2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JNK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3"/>
            <w:bookmarkStart w:id="3" w:name="OLE_LINK11"/>
            <w:bookmarkStart w:id="4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9251</w:t>
            </w:r>
            <w:bookmarkEnd w:id="2"/>
            <w:bookmarkEnd w:id="3"/>
            <w:bookmarkEnd w:id="4"/>
          </w:p>
        </w:tc>
        <w:tc>
          <w:tcPr>
            <w:tcW w:w="2460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NK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 #92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ERK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mAb #4370</w:t>
            </w:r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K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4"/>
            <w:bookmarkStart w:id="6" w:name="OLE_LINK1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2</w:t>
            </w:r>
            <w:bookmarkEnd w:id="5"/>
            <w:bookmarkEnd w:id="6"/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p38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6"/>
            <w:bookmarkStart w:id="8" w:name="OLE_LINK17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211</w:t>
            </w:r>
            <w:bookmarkEnd w:id="7"/>
            <w:bookmarkEnd w:id="8"/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  <w:bookmarkEnd w:id="9"/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212</w:t>
            </w:r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p65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mAb #3033</w:t>
            </w:r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5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mAb #8242</w:t>
            </w:r>
          </w:p>
        </w:tc>
        <w:tc>
          <w:tcPr>
            <w:tcW w:w="24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22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use  T0004</w:t>
            </w:r>
          </w:p>
        </w:tc>
        <w:tc>
          <w:tcPr>
            <w:tcW w:w="246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ffinity</w:t>
            </w:r>
          </w:p>
        </w:tc>
      </w:tr>
      <w:bookmarkEnd w:id="0"/>
      <w:bookmarkEnd w:id="1"/>
    </w:tbl>
    <w:p>
      <w:pPr>
        <w:jc w:val="center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6D"/>
    <w:rsid w:val="002B2FBB"/>
    <w:rsid w:val="004E741C"/>
    <w:rsid w:val="008259CA"/>
    <w:rsid w:val="00920E6D"/>
    <w:rsid w:val="009A7A69"/>
    <w:rsid w:val="00B17721"/>
    <w:rsid w:val="00E208A8"/>
    <w:rsid w:val="075C0EA8"/>
    <w:rsid w:val="45114C7E"/>
    <w:rsid w:val="4B0C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47</Words>
  <Characters>271</Characters>
  <Lines>2</Lines>
  <Paragraphs>1</Paragraphs>
  <TotalTime>52</TotalTime>
  <ScaleCrop>false</ScaleCrop>
  <LinksUpToDate>false</LinksUpToDate>
  <CharactersWithSpaces>317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5T03:00:00Z</dcterms:created>
  <dc:creator>余国琴</dc:creator>
  <cp:lastModifiedBy>孙昊</cp:lastModifiedBy>
  <dcterms:modified xsi:type="dcterms:W3CDTF">2020-02-06T07:02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